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. Antibodies used</w:t>
      </w:r>
    </w:p>
    <w:p>
      <w:pPr>
        <w:pStyle w:val="Normal"/>
        <w:rPr/>
      </w:pPr>
      <w:r>
        <w:rPr/>
      </w:r>
    </w:p>
    <w:tbl>
      <w:tblPr>
        <w:tblW w:w="71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667"/>
        <w:gridCol w:w="2018"/>
        <w:gridCol w:w="1644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atalog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ilution factor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monoclonal anti-BAP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# sc-28383,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RID:AB_62672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 (1:100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2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bbit monoclonal anti-SF3B1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t# 14434,</w:t>
            </w:r>
            <w:r>
              <w:rPr>
                <w:color w:val="000000"/>
                <w:sz w:val="20"/>
                <w:szCs w:val="20"/>
                <w:shd w:fill="FFFFFF" w:val="clear"/>
                <w:lang w:val="en-US"/>
              </w:rPr>
              <w:t xml:space="preserve"> RRID:AB_279847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 (1:1000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10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bbit monoclonal anti-EIF1AX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cam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# ab17793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100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bbit polyclonal anti-Gq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t# sc-393, </w:t>
            </w:r>
            <w:r>
              <w:rPr>
                <w:bCs/>
                <w:color w:val="000000"/>
                <w:sz w:val="20"/>
                <w:szCs w:val="20"/>
                <w:shd w:fill="FFFFFF" w:val="clear"/>
                <w:lang w:val="en-US"/>
              </w:rPr>
              <w:t>RRID:AB_63153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2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use monoclonal anti-p53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t# sc-126, </w:t>
            </w:r>
            <w:r>
              <w:rPr>
                <w:bCs/>
                <w:color w:val="000000"/>
                <w:sz w:val="20"/>
                <w:szCs w:val="20"/>
                <w:shd w:fill="FFFFFF" w:val="clear"/>
                <w:lang w:val="en-US"/>
              </w:rPr>
              <w:t>RRID:AB_62808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2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bbit polyclonal anti-phospho-p53 (Ser15)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928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10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bbit monoclonal anti-p21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294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10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bbit monoclonal anti-PARP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953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10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bbit monoclonal anti-p-ATM (Ser1981)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5883,</w:t>
            </w:r>
            <w:r>
              <w:rPr>
                <w:b/>
                <w:bCs/>
                <w:color w:val="555555"/>
                <w:sz w:val="20"/>
                <w:szCs w:val="20"/>
                <w:shd w:fill="FFFFFF" w:val="clear"/>
                <w:lang w:val="en-US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  <w:shd w:fill="FFFFFF" w:val="clear"/>
                <w:lang w:val="en-US"/>
              </w:rPr>
              <w:t>RRID:AB_1083521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10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bbit monoclonal anti-ATM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2873,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RID:AB_20626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B (1:1000) 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bbit monoclonal anti-H2AK119ub1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824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2000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use monoclonal anti-DNA-RNA hybrid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rck Millipore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MABE109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 (1:5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bbit monoclonal anti-phospho-RPA32 (Ser33)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hyl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A300-24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10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monoclonal anti-vinculi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V913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RID:AB_47762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100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monoclonal anti-Lamin B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#sc-37401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RID:AB_1094740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2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bbit polyclonal anti-gamma H2A.X (phosphor Ser139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cam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ab289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RID:AB_30338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 (1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>1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bbit polyclonal anti-53BP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4937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RID:AB_106945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 (1:1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bbit polyclonal anti-p1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sc-75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RID:AB_63210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1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 anti-rabbit IgG (H+L) cross-adsorbed polyclonal secondary antibody (Alexa Fluor 488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A-11008,</w:t>
            </w:r>
            <w:r>
              <w:rPr>
                <w:b/>
                <w:bCs/>
                <w:color w:val="555555"/>
                <w:sz w:val="20"/>
                <w:szCs w:val="20"/>
                <w:shd w:fill="FFFFFF" w:val="clear"/>
                <w:lang w:val="en-US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  <w:shd w:fill="FFFFFF" w:val="clear"/>
                <w:lang w:val="en-US"/>
              </w:rPr>
              <w:t>RRID:AB_14316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 (1:5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 anti-mouse IgG (H+L) highly cross-adsorbed polyclonal secondary antibody (Alexa Fluor 546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A-11030,</w:t>
            </w:r>
            <w:r>
              <w:rPr>
                <w:b/>
                <w:bCs/>
                <w:color w:val="555555"/>
                <w:sz w:val="20"/>
                <w:szCs w:val="20"/>
                <w:shd w:fill="FFFFFF" w:val="clear"/>
                <w:lang w:val="en-US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  <w:shd w:fill="FFFFFF" w:val="clear"/>
                <w:lang w:val="en-US"/>
              </w:rPr>
              <w:t>RRID:AB_253408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 (1:5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bbit polyclonal anti-Flag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236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10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use monoclonal anti-HA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236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10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use monoclonal anti-GAPDH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25778,</w:t>
            </w:r>
            <w:r>
              <w:rPr>
                <w:b/>
                <w:bCs/>
                <w:color w:val="555555"/>
                <w:sz w:val="20"/>
                <w:szCs w:val="20"/>
                <w:shd w:fill="FFFFFF" w:val="clear"/>
                <w:lang w:val="en-US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  <w:shd w:fill="FFFFFF" w:val="clear"/>
                <w:lang w:val="en-US"/>
              </w:rPr>
              <w:t>RRID:AB_1016766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1000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monoclonal anti-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sz w:val="20"/>
                <w:szCs w:val="20"/>
                <w:lang w:val="en-US"/>
              </w:rPr>
              <w:t xml:space="preserve">-actin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 #4970,</w:t>
            </w:r>
            <w:r>
              <w:rPr>
                <w:b/>
                <w:bCs/>
                <w:color w:val="555555"/>
                <w:sz w:val="20"/>
                <w:szCs w:val="20"/>
                <w:shd w:fill="FFFFFF" w:val="clear"/>
                <w:lang w:val="en-US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  <w:shd w:fill="FFFFFF" w:val="clear"/>
                <w:lang w:val="en-US"/>
              </w:rPr>
              <w:t>RRID:AB_222317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 (1:100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等线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8:00:00Z</dcterms:created>
  <dc:creator>Microsoft Office User</dc:creator>
  <dc:description/>
  <cp:keywords/>
  <dc:language>en-US</dc:language>
  <cp:lastModifiedBy>Microsoft Office User</cp:lastModifiedBy>
  <dcterms:modified xsi:type="dcterms:W3CDTF">2021-07-27T08:56:00Z</dcterms:modified>
  <cp:revision>13</cp:revision>
  <dc:subject/>
  <dc:title/>
</cp:coreProperties>
</file>